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67CF6" w14:textId="341D4320" w:rsidR="00E205DE" w:rsidRPr="008079AE" w:rsidRDefault="008079AE" w:rsidP="003607B6">
      <w:pPr>
        <w:pStyle w:val="2"/>
        <w:rPr>
          <w:rFonts w:ascii="Times New Roman" w:eastAsiaTheme="minorEastAsia" w:hAnsi="Times New Roman" w:cs="Times New Roman"/>
          <w:b/>
          <w:lang w:eastAsia="ko-KR"/>
        </w:rPr>
      </w:pPr>
      <w:r w:rsidRPr="008079AE">
        <w:rPr>
          <w:rFonts w:ascii="Times New Roman" w:eastAsiaTheme="minorEastAsia" w:hAnsi="Times New Roman" w:cs="Times New Roman"/>
          <w:b/>
          <w:lang w:eastAsia="ko-KR"/>
        </w:rPr>
        <w:t>S</w:t>
      </w:r>
      <w:r w:rsidR="003607B6" w:rsidRPr="008079AE">
        <w:rPr>
          <w:rFonts w:ascii="Times New Roman" w:eastAsiaTheme="minorEastAsia" w:hAnsi="Times New Roman" w:cs="Times New Roman"/>
          <w:b/>
          <w:lang w:eastAsia="ko-KR"/>
        </w:rPr>
        <w:t>upplementary table 1</w:t>
      </w:r>
    </w:p>
    <w:p w14:paraId="31F0562F" w14:textId="77777777" w:rsidR="00AC48BC" w:rsidRDefault="00AC48BC" w:rsidP="00E205DE">
      <w:pPr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6"/>
        <w:gridCol w:w="633"/>
        <w:gridCol w:w="633"/>
        <w:gridCol w:w="633"/>
        <w:gridCol w:w="634"/>
        <w:gridCol w:w="632"/>
        <w:gridCol w:w="632"/>
        <w:gridCol w:w="632"/>
        <w:gridCol w:w="634"/>
        <w:gridCol w:w="632"/>
        <w:gridCol w:w="632"/>
        <w:gridCol w:w="632"/>
        <w:gridCol w:w="625"/>
      </w:tblGrid>
      <w:tr w:rsidR="00473760" w:rsidRPr="002542D4" w14:paraId="5E93DD84" w14:textId="77777777" w:rsidTr="00F7794D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5C0760" w14:textId="1CF08D01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Number of patients before and after matching for each drug comparison and outcome hypoglycemia</w:t>
            </w:r>
          </w:p>
        </w:tc>
      </w:tr>
      <w:tr w:rsidR="00473760" w:rsidRPr="002542D4" w14:paraId="792FA60F" w14:textId="77777777" w:rsidTr="00473760">
        <w:trPr>
          <w:cantSplit/>
          <w:trHeight w:val="289"/>
          <w:tblHeader/>
          <w:jc w:val="center"/>
        </w:trPr>
        <w:tc>
          <w:tcPr>
            <w:tcW w:w="11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A60384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20E1D4BE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AB452F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9CC7A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8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64B32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473760" w:rsidRPr="002542D4" w14:paraId="0A0C11C7" w14:textId="77777777" w:rsidTr="00473760">
        <w:trPr>
          <w:cantSplit/>
          <w:trHeight w:val="289"/>
          <w:tblHeader/>
          <w:jc w:val="center"/>
        </w:trPr>
        <w:tc>
          <w:tcPr>
            <w:tcW w:w="1126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02990B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B5FDC1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D4CF3E" w14:textId="2A8DD029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2C6C38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F8093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45567" w14:textId="7772984F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D2DA2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C51D4" w14:textId="6FA314A5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473760" w:rsidRPr="002542D4" w14:paraId="4A889B51" w14:textId="77777777" w:rsidTr="00473760">
        <w:trPr>
          <w:cantSplit/>
          <w:trHeight w:val="289"/>
          <w:tblHeader/>
          <w:jc w:val="center"/>
        </w:trPr>
        <w:tc>
          <w:tcPr>
            <w:tcW w:w="1126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12B804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2A382F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BA4EE4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9718FA5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0685D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06CD6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C184D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CEB30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7402A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58026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1F311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6B509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BD64A" w14:textId="77777777" w:rsidR="00473760" w:rsidRPr="002542D4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473760" w:rsidRPr="002542D4" w14:paraId="15D6F725" w14:textId="77777777" w:rsidTr="00473760">
        <w:trPr>
          <w:cantSplit/>
          <w:trHeight w:val="289"/>
          <w:jc w:val="center"/>
        </w:trPr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BB425F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EE2F73" w14:textId="6C3AEEBF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3,34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9F08B2" w14:textId="2BE60B7A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,66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1D7E2A" w14:textId="72BC5F03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,46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DE182" w14:textId="3F95DE17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,46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1004F" w14:textId="7375F6B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59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5A680" w14:textId="0F85B214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14123" w14:textId="72B9B9E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C9DE1" w14:textId="5A1E99D4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18321" w14:textId="63004709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3,09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039EB" w14:textId="1CB2092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AB74C" w14:textId="693B85F1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6DC86" w14:textId="2B8E6AEF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473760" w:rsidRPr="002542D4" w14:paraId="6A703441" w14:textId="77777777" w:rsidTr="00473760">
        <w:trPr>
          <w:cantSplit/>
          <w:trHeight w:val="289"/>
          <w:jc w:val="center"/>
        </w:trPr>
        <w:tc>
          <w:tcPr>
            <w:tcW w:w="1126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D40095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275288" w14:textId="335304FD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3,34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9615BA" w14:textId="12F32432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CC771B" w14:textId="170D7193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19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0022E49" w14:textId="79CAD2BD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19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EB67A71" w14:textId="7503A1A8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59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9840550" w14:textId="275D93C2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8CC93BF" w14:textId="7514D6D4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4B4CDD61" w14:textId="3B828AC9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ED5A7A8" w14:textId="1A131FF5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3,09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58DB491" w14:textId="6ABDB2CC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8550507" w14:textId="11A91A62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</w:tcPr>
          <w:p w14:paraId="20AEBC08" w14:textId="1F65E6FD" w:rsidR="00473760" w:rsidRPr="006F033A" w:rsidRDefault="00473760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35</w:t>
            </w:r>
          </w:p>
        </w:tc>
      </w:tr>
      <w:tr w:rsidR="00473760" w:rsidRPr="002542D4" w14:paraId="521CF70F" w14:textId="77777777" w:rsidTr="00473760">
        <w:trPr>
          <w:cantSplit/>
          <w:trHeight w:val="289"/>
          <w:jc w:val="center"/>
        </w:trPr>
        <w:tc>
          <w:tcPr>
            <w:tcW w:w="1126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91880A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1CCD17" w14:textId="14C0542E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,66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F49C96" w14:textId="316A1D29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D27E6EE" w14:textId="4BFA3857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ED33163" w14:textId="59504AA7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71AA1F9" w14:textId="784CDBD4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3C47C70" w14:textId="379A5B3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3E6AA41" w14:textId="0A81302D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031E6A17" w14:textId="1921EFB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0D8AC1A" w14:textId="45F4F566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34F40AE" w14:textId="6177285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2713EE3" w14:textId="235B3308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</w:tcPr>
          <w:p w14:paraId="6D863E9D" w14:textId="7CC17971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473760" w:rsidRPr="002542D4" w14:paraId="2DD54702" w14:textId="77777777" w:rsidTr="00473760">
        <w:trPr>
          <w:cantSplit/>
          <w:trHeight w:val="289"/>
          <w:jc w:val="center"/>
        </w:trPr>
        <w:tc>
          <w:tcPr>
            <w:tcW w:w="1126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3ED530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856B01" w14:textId="4EED8D6D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66D3AB" w14:textId="0A577F25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D2F37B" w14:textId="37A90DFD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04D37D8B" w14:textId="6B8A7CA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083F864" w14:textId="3ADDC38D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21DCE554" w14:textId="68A3D5CE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256888E" w14:textId="3352723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3CC17C8A" w14:textId="7CF53438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5D38283" w14:textId="65E15309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E42C742" w14:textId="103B6281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2E32FDA" w14:textId="255CE574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vAlign w:val="center"/>
          </w:tcPr>
          <w:p w14:paraId="40AFA838" w14:textId="77DB614A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79</w:t>
            </w:r>
          </w:p>
        </w:tc>
      </w:tr>
      <w:tr w:rsidR="00473760" w:rsidRPr="002542D4" w14:paraId="207C4E96" w14:textId="77777777" w:rsidTr="00473760">
        <w:trPr>
          <w:cantSplit/>
          <w:trHeight w:val="289"/>
          <w:jc w:val="center"/>
        </w:trPr>
        <w:tc>
          <w:tcPr>
            <w:tcW w:w="1126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11E952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30E793" w14:textId="59B55B2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30C4C1" w14:textId="1D7791AF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F8C520" w14:textId="704E3B04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AAF527D" w14:textId="043AF9F9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2FC5489" w14:textId="6594802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543DE6A" w14:textId="0D042E16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7B86FC2" w14:textId="513EA75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9A44ADA" w14:textId="6BA74C9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ED8842F" w14:textId="0C32F4DC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353C3A3" w14:textId="19E85CE3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F84FF68" w14:textId="36303F08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vAlign w:val="center"/>
          </w:tcPr>
          <w:p w14:paraId="0C4725A8" w14:textId="73EEE600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473760" w:rsidRPr="002542D4" w14:paraId="6B888F37" w14:textId="77777777" w:rsidTr="00473760">
        <w:trPr>
          <w:cantSplit/>
          <w:trHeight w:val="289"/>
          <w:jc w:val="center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DF9EF1" w14:textId="77777777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E16436" w14:textId="0F1CB33B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CE2B3B" w14:textId="5B148AF1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5D5871" w14:textId="7468A907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6B102" w14:textId="6E2963BB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157EC" w14:textId="44E3F63E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6A313" w14:textId="786A855B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AB512" w14:textId="02403674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12A9C" w14:textId="7475A647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C8FEC" w14:textId="6078DD17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9FDC3" w14:textId="17C6B052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286A" w14:textId="2EFA94DF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026AC" w14:textId="5E2E070D" w:rsidR="00473760" w:rsidRPr="006F033A" w:rsidRDefault="00473760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473760" w:rsidRPr="002542D4" w14:paraId="0713091F" w14:textId="77777777" w:rsidTr="002C6C38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EB1F0C" w14:textId="7A451A81" w:rsidR="00473760" w:rsidRPr="006F033A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</w:t>
            </w:r>
            <w:r w:rsidR="00D566E0">
              <w:rPr>
                <w:rFonts w:ascii="Times New Roman" w:eastAsia="바탕" w:hAnsi="Times New Roman" w:cs="Times New Roman" w:hint="eastAsia"/>
                <w:color w:val="000000"/>
                <w:sz w:val="20"/>
                <w:szCs w:val="20"/>
                <w:lang w:eastAsia="ko-KR"/>
              </w:rPr>
              <w:t>;</w:t>
            </w:r>
          </w:p>
        </w:tc>
      </w:tr>
      <w:tr w:rsidR="00473760" w:rsidRPr="002542D4" w14:paraId="2AE7380E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B61F9B" w14:textId="26D167F9" w:rsidR="00473760" w:rsidRPr="002542D4" w:rsidRDefault="00473760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6F033A">
              <w:rPr>
                <w:rFonts w:ascii="Times New Roman" w:eastAsia="바탕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PSM Covariate: Sex, Age</w:t>
            </w:r>
            <w:r w:rsidRPr="002542D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, HbA1c</w:t>
            </w:r>
          </w:p>
        </w:tc>
      </w:tr>
    </w:tbl>
    <w:p w14:paraId="6E99C563" w14:textId="77777777" w:rsidR="00101AAE" w:rsidRDefault="00101AAE" w:rsidP="00E205DE">
      <w:pPr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5"/>
        <w:gridCol w:w="633"/>
        <w:gridCol w:w="635"/>
        <w:gridCol w:w="633"/>
        <w:gridCol w:w="637"/>
        <w:gridCol w:w="632"/>
        <w:gridCol w:w="632"/>
        <w:gridCol w:w="632"/>
        <w:gridCol w:w="634"/>
        <w:gridCol w:w="632"/>
        <w:gridCol w:w="632"/>
        <w:gridCol w:w="632"/>
        <w:gridCol w:w="611"/>
      </w:tblGrid>
      <w:tr w:rsidR="00E53994" w:rsidRPr="00E53994" w14:paraId="198BD4A0" w14:textId="77777777" w:rsidTr="00F7794D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BC0153" w14:textId="28D5665E" w:rsidR="00E53994" w:rsidRPr="00E53994" w:rsidRDefault="00E53994" w:rsidP="006F033A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Number of patients before and after matching for each drug comparison and outcome </w:t>
            </w:r>
            <w:r w:rsidRPr="00E53994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IHD</w:t>
            </w:r>
          </w:p>
        </w:tc>
      </w:tr>
      <w:tr w:rsidR="00E53994" w:rsidRPr="00E53994" w14:paraId="1877D51E" w14:textId="77777777" w:rsidTr="008079AE">
        <w:trPr>
          <w:cantSplit/>
          <w:trHeight w:val="289"/>
          <w:tblHeader/>
          <w:jc w:val="center"/>
        </w:trPr>
        <w:tc>
          <w:tcPr>
            <w:tcW w:w="11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68C130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61C817B7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42BA0B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82DC9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1402D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E53994" w:rsidRPr="00E53994" w14:paraId="01A16CE8" w14:textId="77777777" w:rsidTr="008079AE">
        <w:trPr>
          <w:cantSplit/>
          <w:trHeight w:val="289"/>
          <w:tblHeader/>
          <w:jc w:val="center"/>
        </w:trPr>
        <w:tc>
          <w:tcPr>
            <w:tcW w:w="113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37A069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11C50C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C11C39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49FC1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1A248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5E9A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90780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E53994" w:rsidRPr="00E53994" w14:paraId="23EF8A98" w14:textId="77777777" w:rsidTr="008079AE">
        <w:trPr>
          <w:cantSplit/>
          <w:trHeight w:val="289"/>
          <w:tblHeader/>
          <w:jc w:val="center"/>
        </w:trPr>
        <w:tc>
          <w:tcPr>
            <w:tcW w:w="113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DBA4A0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474547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3967C9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4F4194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3ABC3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13AAC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4A25E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5A760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2BC55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FD408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617DD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E54C7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70173" w14:textId="77777777" w:rsidR="00E53994" w:rsidRPr="00E53994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E53994" w:rsidRPr="00E53994" w14:paraId="401CDA3A" w14:textId="77777777" w:rsidTr="008079AE">
        <w:trPr>
          <w:cantSplit/>
          <w:trHeight w:val="289"/>
          <w:jc w:val="center"/>
        </w:trPr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A4BFB0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5A8DF1" w14:textId="37ED34E2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042993" w14:textId="3C601BF8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BBA9C6" w14:textId="07E8E868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CBB56" w14:textId="6975F5D8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71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BCB1B" w14:textId="48BB3EC5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B7DD6" w14:textId="5D53593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748F7" w14:textId="3913CBB2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71DD9" w14:textId="35F4D820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0D9E2" w14:textId="58116C05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39AF4" w14:textId="0E9D2D03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C5309" w14:textId="57972475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A7CA7" w14:textId="328C7600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E53994" w:rsidRPr="00E53994" w14:paraId="273787E5" w14:textId="77777777" w:rsidTr="008079AE">
        <w:trPr>
          <w:cantSplit/>
          <w:trHeight w:val="289"/>
          <w:jc w:val="center"/>
        </w:trPr>
        <w:tc>
          <w:tcPr>
            <w:tcW w:w="1131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ECA875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074B9F" w14:textId="677180AB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ECF8AB" w14:textId="360932A3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0C6CCC" w14:textId="615CA5F6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36B69C30" w14:textId="5301A6B7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6929B42" w14:textId="5E48156A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15AE0D6" w14:textId="229A24D9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6702B83" w14:textId="787C775D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8421C26" w14:textId="380494F0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B3EDCA9" w14:textId="00D4BFF0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5A406CD" w14:textId="6F115970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0A5C449" w14:textId="40FF2C9C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267E7E1" w14:textId="18284C5A" w:rsidR="00E53994" w:rsidRPr="006F033A" w:rsidRDefault="00E53994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E53994" w:rsidRPr="00E53994" w14:paraId="06A28628" w14:textId="77777777" w:rsidTr="008079AE">
        <w:trPr>
          <w:cantSplit/>
          <w:trHeight w:val="289"/>
          <w:jc w:val="center"/>
        </w:trPr>
        <w:tc>
          <w:tcPr>
            <w:tcW w:w="1131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6517E9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531690" w14:textId="0500FADE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95991D" w14:textId="776CDC01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1F9852" w14:textId="3073A569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602350C3" w14:textId="38E8D360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5DE33EA" w14:textId="098F0967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87A6122" w14:textId="736C4D9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9ED6059" w14:textId="462ABD72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295E7B5" w14:textId="0C18035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BE6FF7D" w14:textId="4E82E0BD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7E45E76" w14:textId="7C4E3EAF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F08BF0A" w14:textId="41EC8BDD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4D95CB3B" w14:textId="68C18EB9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E53994" w:rsidRPr="00E53994" w14:paraId="43F749D4" w14:textId="77777777" w:rsidTr="008079AE">
        <w:trPr>
          <w:cantSplit/>
          <w:trHeight w:val="289"/>
          <w:jc w:val="center"/>
        </w:trPr>
        <w:tc>
          <w:tcPr>
            <w:tcW w:w="1131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015957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CD29E8" w14:textId="2880A14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CD982C" w14:textId="5EB2F94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53C998" w14:textId="7FE8655F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76699E90" w14:textId="5950DEF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CF4EC0E" w14:textId="58B9CB8D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B10A495" w14:textId="4F093FB6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886DD9D" w14:textId="672F6867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68F0C90B" w14:textId="484A0810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85D9252" w14:textId="16F20DBF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8C34023" w14:textId="0649CBB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5804B38" w14:textId="1C65BE3B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center"/>
          </w:tcPr>
          <w:p w14:paraId="15D26848" w14:textId="547B14B5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53994" w:rsidRPr="00E53994" w14:paraId="31D11EDA" w14:textId="77777777" w:rsidTr="008079AE">
        <w:trPr>
          <w:cantSplit/>
          <w:trHeight w:val="289"/>
          <w:jc w:val="center"/>
        </w:trPr>
        <w:tc>
          <w:tcPr>
            <w:tcW w:w="1131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D82249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A7FCF1" w14:textId="45DD8479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9FB320" w14:textId="6D7174E9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A77E29" w14:textId="79BA75E5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E9FB2D4" w14:textId="08F69469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F9C30E1" w14:textId="51D08F68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60BF49D" w14:textId="142C609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3B412CF" w14:textId="602AF3F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E427EFE" w14:textId="05DDC544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80EB06A" w14:textId="2B231C7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69299B1" w14:textId="4C1F9FA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11EE434" w14:textId="04DACF58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14:paraId="792594F9" w14:textId="1FAD416B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53994" w:rsidRPr="00E53994" w14:paraId="4FFC3A42" w14:textId="77777777" w:rsidTr="008079AE">
        <w:trPr>
          <w:cantSplit/>
          <w:trHeight w:val="289"/>
          <w:jc w:val="center"/>
        </w:trPr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99578E" w14:textId="77777777" w:rsidR="00E53994" w:rsidRPr="00E53994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C0AB92" w14:textId="55234B57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82B05E" w14:textId="276BDFA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B4E60F" w14:textId="2C306AB0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A941A" w14:textId="50D51696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0B4A9" w14:textId="001B8EE3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FA3F7" w14:textId="46AFAC0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21C37" w14:textId="75319521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12985" w14:textId="60A87C42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2AE5B" w14:textId="211268EA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7A722" w14:textId="3CA7365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3A789" w14:textId="02547C08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EE0A0" w14:textId="34DA660C" w:rsidR="00E53994" w:rsidRPr="006F033A" w:rsidRDefault="00E53994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E53994" w:rsidRPr="00E53994" w14:paraId="1C9A73A0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53D18B" w14:textId="2C71A9D3" w:rsidR="00E53994" w:rsidRPr="006F033A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</w:t>
            </w:r>
            <w:r w:rsidR="00D566E0">
              <w:rPr>
                <w:rFonts w:ascii="Times New Roman" w:eastAsia="바탕" w:hAnsi="Times New Roman" w:cs="Times New Roman" w:hint="eastAsia"/>
                <w:color w:val="000000"/>
                <w:sz w:val="20"/>
                <w:szCs w:val="20"/>
                <w:lang w:eastAsia="ko-KR"/>
              </w:rPr>
              <w:t>;</w:t>
            </w:r>
          </w:p>
        </w:tc>
      </w:tr>
      <w:tr w:rsidR="00E53994" w:rsidRPr="00E53994" w14:paraId="3549C759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528874" w14:textId="4BDA666C" w:rsidR="00E53994" w:rsidRPr="006F033A" w:rsidRDefault="00E53994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E53994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</w:t>
            </w:r>
            <w:r>
              <w:rPr>
                <w:rFonts w:ascii="Times New Roman" w:eastAsia="바탕" w:hAnsi="Times New Roman" w:cs="Times New Roman" w:hint="eastAsia"/>
                <w:color w:val="000000"/>
                <w:sz w:val="20"/>
                <w:szCs w:val="20"/>
                <w:lang w:eastAsia="ko-KR"/>
              </w:rPr>
              <w:t>, Statin</w:t>
            </w:r>
          </w:p>
        </w:tc>
      </w:tr>
    </w:tbl>
    <w:p w14:paraId="4F5493EE" w14:textId="77777777" w:rsidR="00E53994" w:rsidRPr="00E53994" w:rsidRDefault="00E53994" w:rsidP="00131B36">
      <w:pPr>
        <w:adjustRightInd w:val="0"/>
        <w:rPr>
          <w:rFonts w:ascii="Times New Roman" w:eastAsia="바탕체" w:hAnsi="Times New Roman" w:cs="Times New Roman"/>
          <w:b/>
          <w:color w:val="000000"/>
          <w:sz w:val="20"/>
          <w:szCs w:val="20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3"/>
        <w:gridCol w:w="633"/>
        <w:gridCol w:w="635"/>
        <w:gridCol w:w="633"/>
        <w:gridCol w:w="637"/>
        <w:gridCol w:w="632"/>
        <w:gridCol w:w="632"/>
        <w:gridCol w:w="632"/>
        <w:gridCol w:w="634"/>
        <w:gridCol w:w="632"/>
        <w:gridCol w:w="632"/>
        <w:gridCol w:w="632"/>
        <w:gridCol w:w="603"/>
      </w:tblGrid>
      <w:tr w:rsidR="00F7794D" w:rsidRPr="00F7794D" w14:paraId="3E576910" w14:textId="77777777" w:rsidTr="00F7794D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42F900" w14:textId="27FD73D8" w:rsidR="00F7794D" w:rsidRPr="006F033A" w:rsidRDefault="00F7794D" w:rsidP="006F033A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Number of patients before and after matching for each drug comparison and outcome </w:t>
            </w:r>
            <w:r w:rsidRPr="00F7794D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Heart failure</w:t>
            </w:r>
          </w:p>
        </w:tc>
      </w:tr>
      <w:tr w:rsidR="00F7794D" w:rsidRPr="00F7794D" w14:paraId="427A214D" w14:textId="77777777" w:rsidTr="008079AE">
        <w:trPr>
          <w:cantSplit/>
          <w:trHeight w:val="289"/>
          <w:tblHeader/>
          <w:jc w:val="center"/>
        </w:trPr>
        <w:tc>
          <w:tcPr>
            <w:tcW w:w="11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A667284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0743F46B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0464C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AA060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74F4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F7794D" w:rsidRPr="00F7794D" w14:paraId="313328CE" w14:textId="77777777" w:rsidTr="008079AE">
        <w:trPr>
          <w:cantSplit/>
          <w:trHeight w:val="289"/>
          <w:tblHeader/>
          <w:jc w:val="center"/>
        </w:trPr>
        <w:tc>
          <w:tcPr>
            <w:tcW w:w="113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5C6920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39EEE2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8E0A0C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4662B" w14:textId="7777777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06A77" w14:textId="7777777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1582F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0CDC7" w14:textId="7777777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F7794D" w:rsidRPr="00F7794D" w14:paraId="5CD3A22C" w14:textId="77777777" w:rsidTr="008079AE">
        <w:trPr>
          <w:cantSplit/>
          <w:trHeight w:val="289"/>
          <w:tblHeader/>
          <w:jc w:val="center"/>
        </w:trPr>
        <w:tc>
          <w:tcPr>
            <w:tcW w:w="1135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B134B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3F1336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D0DF3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0F868A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91BE6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01022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7D06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3CAFA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EA97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73EF9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7B816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E17D5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5192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F7794D" w:rsidRPr="00F7794D" w14:paraId="3660A0D1" w14:textId="77777777" w:rsidTr="008079AE">
        <w:trPr>
          <w:cantSplit/>
          <w:trHeight w:val="289"/>
          <w:jc w:val="center"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014F1F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4529A2" w14:textId="5C0E6E3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2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5B0FBC" w14:textId="24D57EA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7757A6" w14:textId="436827A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A1F33" w14:textId="6AF771C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B9B3A" w14:textId="51889A8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EE6A5" w14:textId="319CD6D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33B54" w14:textId="2603436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7FB3B" w14:textId="6BC2CA6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DC7B1" w14:textId="287942F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2D986" w14:textId="7BB84F8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FA5B3" w14:textId="4B9B92D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48A77" w14:textId="3CD2AD3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F7794D" w:rsidRPr="00F7794D" w14:paraId="465D18D6" w14:textId="77777777" w:rsidTr="008079AE">
        <w:trPr>
          <w:cantSplit/>
          <w:trHeight w:val="289"/>
          <w:jc w:val="center"/>
        </w:trPr>
        <w:tc>
          <w:tcPr>
            <w:tcW w:w="113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06447F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7E9C6B" w14:textId="16D62481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2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439E5E" w14:textId="1B46B466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1F72C3" w14:textId="6CBD6F49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9826AEB" w14:textId="0A52A29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B4CAF88" w14:textId="4215D2E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7F6DF67" w14:textId="44AB63F2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4E55AF1" w14:textId="20B6A970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4DDEB84D" w14:textId="787A61BE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4513943" w14:textId="713D0756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B0EB0A1" w14:textId="783C2064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D9B02E8" w14:textId="1B023A8D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2ECB3FD8" w14:textId="1FF33F3B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F7794D" w:rsidRPr="00F7794D" w14:paraId="4CA45BC9" w14:textId="77777777" w:rsidTr="008079AE">
        <w:trPr>
          <w:cantSplit/>
          <w:trHeight w:val="289"/>
          <w:jc w:val="center"/>
        </w:trPr>
        <w:tc>
          <w:tcPr>
            <w:tcW w:w="113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8E9BA3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F5AA83" w14:textId="06DB7EE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9B2574" w14:textId="78C154E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F8A005" w14:textId="14FCED0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B1FA13B" w14:textId="1549099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7791DDC" w14:textId="22947B0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C7B816C" w14:textId="0309EED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920F9DB" w14:textId="4297EC7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11E1681" w14:textId="136F931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A524BCD" w14:textId="23D202C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232B165" w14:textId="507BE48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DCC32D3" w14:textId="525745C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7DC6BF43" w14:textId="7BDF017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F7794D" w:rsidRPr="00F7794D" w14:paraId="4DD198BC" w14:textId="77777777" w:rsidTr="008079AE">
        <w:trPr>
          <w:cantSplit/>
          <w:trHeight w:val="289"/>
          <w:jc w:val="center"/>
        </w:trPr>
        <w:tc>
          <w:tcPr>
            <w:tcW w:w="1135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61FDD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5325EC" w14:textId="1F49837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E2B743" w14:textId="0E62F10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9D47BA" w14:textId="6C713E7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4AD581DD" w14:textId="196DF86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BE3C636" w14:textId="6999F83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C37F808" w14:textId="3468D85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A3332D5" w14:textId="493D283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5931ECD2" w14:textId="100BCCA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B570D27" w14:textId="1045A90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05A07B58" w14:textId="45B81A5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8A8A147" w14:textId="428F2E8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vAlign w:val="center"/>
          </w:tcPr>
          <w:p w14:paraId="7840177A" w14:textId="57D4912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F7794D" w:rsidRPr="00F7794D" w14:paraId="5D3EEAA1" w14:textId="77777777" w:rsidTr="008079AE">
        <w:trPr>
          <w:cantSplit/>
          <w:trHeight w:val="289"/>
          <w:jc w:val="center"/>
        </w:trPr>
        <w:tc>
          <w:tcPr>
            <w:tcW w:w="113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DD300C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lastRenderedPageBreak/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892EB3" w14:textId="079A055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D169E9" w14:textId="1C61794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D8E42B" w14:textId="2120E41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4B5F4E6" w14:textId="3AB268F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3810CFF" w14:textId="256E10D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8DC6CA0" w14:textId="6D9F68C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B4015BB" w14:textId="5B3A997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148E9E72" w14:textId="18C85DB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E614A77" w14:textId="5C182FD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57282E9" w14:textId="6930024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514E9A8" w14:textId="771B07D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vAlign w:val="center"/>
          </w:tcPr>
          <w:p w14:paraId="0E5490AD" w14:textId="7F684F4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7794D" w:rsidRPr="00F7794D" w14:paraId="72D8770E" w14:textId="77777777" w:rsidTr="008079AE">
        <w:trPr>
          <w:cantSplit/>
          <w:trHeight w:val="289"/>
          <w:jc w:val="center"/>
        </w:trPr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BBFBA7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B2155A" w14:textId="495C5A3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E9F5CF" w14:textId="3179C2F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87F76B" w14:textId="09A8D77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B88F4" w14:textId="4C4F698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1E49C" w14:textId="47F6F4F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C2B10" w14:textId="576A3A1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CB7FE" w14:textId="6BD041F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B4112" w14:textId="49AC52B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C396A" w14:textId="21FD635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3644F" w14:textId="0B441CD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C0B82" w14:textId="47CE032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247C7" w14:textId="50CA0AF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7794D" w:rsidRPr="00F7794D" w14:paraId="6FD5C6C0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5C4526" w14:textId="77777777" w:rsidR="00F7794D" w:rsidRPr="006F033A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;</w:t>
            </w:r>
          </w:p>
        </w:tc>
      </w:tr>
      <w:tr w:rsidR="00F7794D" w:rsidRPr="00F7794D" w14:paraId="07E4B1ED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36AF01" w14:textId="77777777" w:rsidR="00F7794D" w:rsidRPr="006F033A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76C442C8" w14:textId="77777777" w:rsidR="00F7794D" w:rsidRDefault="00F7794D" w:rsidP="00C43326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1"/>
        <w:gridCol w:w="633"/>
        <w:gridCol w:w="635"/>
        <w:gridCol w:w="633"/>
        <w:gridCol w:w="637"/>
        <w:gridCol w:w="632"/>
        <w:gridCol w:w="632"/>
        <w:gridCol w:w="632"/>
        <w:gridCol w:w="634"/>
        <w:gridCol w:w="632"/>
        <w:gridCol w:w="632"/>
        <w:gridCol w:w="632"/>
        <w:gridCol w:w="595"/>
      </w:tblGrid>
      <w:tr w:rsidR="00F7794D" w:rsidRPr="00F7794D" w14:paraId="468130A3" w14:textId="77777777" w:rsidTr="00F7794D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640E31" w14:textId="18552FB6" w:rsidR="00F7794D" w:rsidRPr="00F7794D" w:rsidRDefault="00F7794D" w:rsidP="006F033A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Number of patients before and after matching for each drug comparison and outcome </w:t>
            </w:r>
            <w:r w:rsidRPr="00F7794D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Ischemic stroke</w:t>
            </w:r>
          </w:p>
        </w:tc>
      </w:tr>
      <w:tr w:rsidR="00F7794D" w:rsidRPr="00F7794D" w14:paraId="66F9D7D7" w14:textId="77777777" w:rsidTr="008079AE">
        <w:trPr>
          <w:cantSplit/>
          <w:trHeight w:val="289"/>
          <w:tblHeader/>
          <w:jc w:val="center"/>
        </w:trPr>
        <w:tc>
          <w:tcPr>
            <w:tcW w:w="11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33B7F3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0C24E436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53938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0814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D7B8F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F7794D" w:rsidRPr="00F7794D" w14:paraId="0DD4AF0A" w14:textId="77777777" w:rsidTr="008079AE">
        <w:trPr>
          <w:cantSplit/>
          <w:trHeight w:val="289"/>
          <w:tblHeader/>
          <w:jc w:val="center"/>
        </w:trPr>
        <w:tc>
          <w:tcPr>
            <w:tcW w:w="113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DA4A78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679EA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3D79C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69C38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3D5A6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8422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FC8B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F7794D" w:rsidRPr="00F7794D" w14:paraId="4B162338" w14:textId="77777777" w:rsidTr="008079AE">
        <w:trPr>
          <w:cantSplit/>
          <w:trHeight w:val="289"/>
          <w:tblHeader/>
          <w:jc w:val="center"/>
        </w:trPr>
        <w:tc>
          <w:tcPr>
            <w:tcW w:w="113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4BC4D6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CB140A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CCBCB8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70A6B3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80248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C7B8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B5E6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275F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4033C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CD65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85EC9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93D47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0BB17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F7794D" w:rsidRPr="00F7794D" w14:paraId="3DB3BEDA" w14:textId="77777777" w:rsidTr="008079AE">
        <w:trPr>
          <w:cantSplit/>
          <w:trHeight w:val="289"/>
          <w:jc w:val="center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51E839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469420" w14:textId="55F6017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AD32B1" w14:textId="763455C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7E8A71" w14:textId="35048BA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1E69F" w14:textId="3B68F91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925DF" w14:textId="69D0420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EBA1F" w14:textId="70368C9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71680" w14:textId="3965121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6DACE" w14:textId="5C1A0E4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4F46A" w14:textId="174D242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1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16FB4" w14:textId="2506572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74D7D" w14:textId="088B68F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4B36A" w14:textId="1E642B8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6</w:t>
            </w:r>
          </w:p>
        </w:tc>
      </w:tr>
      <w:tr w:rsidR="00F7794D" w:rsidRPr="00F7794D" w14:paraId="2A4F33D3" w14:textId="77777777" w:rsidTr="008079AE">
        <w:trPr>
          <w:cantSplit/>
          <w:trHeight w:val="289"/>
          <w:jc w:val="center"/>
        </w:trPr>
        <w:tc>
          <w:tcPr>
            <w:tcW w:w="1139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AD86C4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17D151" w14:textId="4CB5E9B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C5C82C" w14:textId="619026D3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9D1F38" w14:textId="3F82519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67C37C03" w14:textId="506D4CB5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17962AB" w14:textId="70F94BFE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8CB2352" w14:textId="464F0B42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416DB86" w14:textId="44CE560F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BF0A29B" w14:textId="30EC5906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99B08F9" w14:textId="46CABE63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BB40B2E" w14:textId="14EBBA0C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51DAB92" w14:textId="43FD1D5E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14:paraId="2E4BBAEF" w14:textId="594954AC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F7794D" w:rsidRPr="00F7794D" w14:paraId="2EAE2132" w14:textId="77777777" w:rsidTr="008079AE">
        <w:trPr>
          <w:cantSplit/>
          <w:trHeight w:val="289"/>
          <w:jc w:val="center"/>
        </w:trPr>
        <w:tc>
          <w:tcPr>
            <w:tcW w:w="1139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83E6B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35E140" w14:textId="78D0EDB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0F42FF" w14:textId="613E5D3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89F5F2" w14:textId="14BFE5B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3FAD1F6E" w14:textId="4128A10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F9B829E" w14:textId="2B368D7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BEEE86D" w14:textId="1166A7B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7576F32" w14:textId="52250B3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051A396" w14:textId="46EC4CE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6FD83D6" w14:textId="4D3D146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6B79A7C" w14:textId="2E36B2E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CAE568B" w14:textId="1F47210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14:paraId="773B07FB" w14:textId="0C4319B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F7794D" w:rsidRPr="00F7794D" w14:paraId="42E0EC87" w14:textId="77777777" w:rsidTr="008079AE">
        <w:trPr>
          <w:cantSplit/>
          <w:trHeight w:val="289"/>
          <w:jc w:val="center"/>
        </w:trPr>
        <w:tc>
          <w:tcPr>
            <w:tcW w:w="1139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3C3C20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DB83F9" w14:textId="03AACB2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62B3F5" w14:textId="7A0CDCC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9EA94D" w14:textId="68B3096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70D1CD01" w14:textId="6B297F4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BB29DFE" w14:textId="1F0246D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E63F210" w14:textId="4FBD18E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B4A3304" w14:textId="65610D2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18940D2D" w14:textId="593E9DF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02CA4068" w14:textId="5B5556A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24158D15" w14:textId="0850B2B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9D2140E" w14:textId="654AEDF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  <w:vAlign w:val="center"/>
          </w:tcPr>
          <w:p w14:paraId="3B583B1F" w14:textId="2B54C8B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F7794D" w:rsidRPr="00F7794D" w14:paraId="6E0C6FDD" w14:textId="77777777" w:rsidTr="008079AE">
        <w:trPr>
          <w:cantSplit/>
          <w:trHeight w:val="289"/>
          <w:jc w:val="center"/>
        </w:trPr>
        <w:tc>
          <w:tcPr>
            <w:tcW w:w="1139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DECFD5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D80197" w14:textId="51E214E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C19DDA" w14:textId="7D534B9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D17D2C" w14:textId="482AC51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5BBFE09" w14:textId="7C62C0C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80DA59E" w14:textId="32FE2FB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E976C19" w14:textId="4D57E81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21AE2C9" w14:textId="63B4F17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C7AFB7A" w14:textId="1B760A5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50E7BF2" w14:textId="638C8FC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7B5B9B8" w14:textId="127F549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1A2BAA2" w14:textId="6E179EA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14:paraId="1ADEBD2F" w14:textId="6F613CF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7794D" w:rsidRPr="00F7794D" w14:paraId="17DABCAC" w14:textId="77777777" w:rsidTr="008079AE">
        <w:trPr>
          <w:cantSplit/>
          <w:trHeight w:val="289"/>
          <w:jc w:val="center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2C6F89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BFDD85" w14:textId="003A01B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A20FCF" w14:textId="043A664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453F88" w14:textId="3E3A68A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31B3F" w14:textId="2F8612A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2DBC" w14:textId="7E9D7DF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C43B6" w14:textId="47623D8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E82B9" w14:textId="0F32479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9B260" w14:textId="50C99A0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CC512" w14:textId="20FBE45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13D39" w14:textId="5AEE9D9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68CF3" w14:textId="760DE44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A0691" w14:textId="6880E28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F7794D" w:rsidRPr="00F7794D" w14:paraId="2D3A770B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84DDB6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;</w:t>
            </w:r>
          </w:p>
        </w:tc>
      </w:tr>
      <w:tr w:rsidR="00F7794D" w:rsidRPr="00F7794D" w14:paraId="0BAE99AF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F5B85D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0850734D" w14:textId="77777777" w:rsidR="00F7794D" w:rsidRDefault="00F7794D" w:rsidP="00C43326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633"/>
        <w:gridCol w:w="635"/>
        <w:gridCol w:w="633"/>
        <w:gridCol w:w="637"/>
        <w:gridCol w:w="632"/>
        <w:gridCol w:w="632"/>
        <w:gridCol w:w="632"/>
        <w:gridCol w:w="634"/>
        <w:gridCol w:w="632"/>
        <w:gridCol w:w="632"/>
        <w:gridCol w:w="632"/>
        <w:gridCol w:w="585"/>
      </w:tblGrid>
      <w:tr w:rsidR="00F7794D" w:rsidRPr="00F7794D" w14:paraId="31D712B0" w14:textId="77777777" w:rsidTr="00F7794D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A645F9" w14:textId="5F394224" w:rsidR="00F7794D" w:rsidRPr="00F7794D" w:rsidRDefault="00F7794D" w:rsidP="008079AE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Number of patients before and after matching for each drug comparison and outcome </w:t>
            </w:r>
            <w:r w:rsidR="008079AE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Diabetic retinopathy</w:t>
            </w:r>
          </w:p>
        </w:tc>
      </w:tr>
      <w:tr w:rsidR="00F7794D" w:rsidRPr="00F7794D" w14:paraId="3292BEF4" w14:textId="77777777" w:rsidTr="008079AE">
        <w:trPr>
          <w:cantSplit/>
          <w:trHeight w:val="289"/>
          <w:tblHeader/>
          <w:jc w:val="center"/>
        </w:trPr>
        <w:tc>
          <w:tcPr>
            <w:tcW w:w="11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2F4AA6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1F3906CF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C6F62F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F51C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00312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F7794D" w:rsidRPr="00F7794D" w14:paraId="0760B208" w14:textId="77777777" w:rsidTr="008079AE">
        <w:trPr>
          <w:cantSplit/>
          <w:trHeight w:val="289"/>
          <w:tblHeader/>
          <w:jc w:val="center"/>
        </w:trPr>
        <w:tc>
          <w:tcPr>
            <w:tcW w:w="114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B46252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2CA8C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547F1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D4FA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69F6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D058F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B1710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F7794D" w:rsidRPr="00F7794D" w14:paraId="5E13F17D" w14:textId="77777777" w:rsidTr="008079AE">
        <w:trPr>
          <w:cantSplit/>
          <w:trHeight w:val="289"/>
          <w:tblHeader/>
          <w:jc w:val="center"/>
        </w:trPr>
        <w:tc>
          <w:tcPr>
            <w:tcW w:w="1144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9AA1FE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4552E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897820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D23D2A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1506B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702B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1261D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00060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B348C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BB84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83D79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B3D13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2CDF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F7794D" w:rsidRPr="00F7794D" w14:paraId="3EDD490C" w14:textId="77777777" w:rsidTr="008079AE">
        <w:trPr>
          <w:cantSplit/>
          <w:trHeight w:val="289"/>
          <w:jc w:val="center"/>
        </w:trPr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243F2C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985101" w14:textId="0EC8A7E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3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685AEB" w14:textId="6CC63E6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74D51D" w14:textId="530F3E7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0C161" w14:textId="51A156B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78C38" w14:textId="6D780AD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AFBFC" w14:textId="47083E3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1E2DE" w14:textId="2E8EFA8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91CE9" w14:textId="6A14913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714AC" w14:textId="5CC5FE1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3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0F842" w14:textId="102BFD8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0B380" w14:textId="68ED6CD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2FFD4" w14:textId="0DEE137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F7794D" w:rsidRPr="00F7794D" w14:paraId="4B198414" w14:textId="77777777" w:rsidTr="008079AE">
        <w:trPr>
          <w:cantSplit/>
          <w:trHeight w:val="289"/>
          <w:jc w:val="center"/>
        </w:trPr>
        <w:tc>
          <w:tcPr>
            <w:tcW w:w="114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4833D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F8A653" w14:textId="56B863CE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33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11B058" w14:textId="0DB96010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A6F2EB" w14:textId="389115F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10C1D7C6" w14:textId="244AA27E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77F7575" w14:textId="1F813227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FCA01FC" w14:textId="1F8A9959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3BB23BF" w14:textId="388715BC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D573253" w14:textId="58090B68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5326F20" w14:textId="2DE3BEAB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3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ADDD159" w14:textId="195AA783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AB54269" w14:textId="5B7DA5C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14:paraId="06C19263" w14:textId="17DC094A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F7794D" w:rsidRPr="00F7794D" w14:paraId="49930054" w14:textId="77777777" w:rsidTr="008079AE">
        <w:trPr>
          <w:cantSplit/>
          <w:trHeight w:val="289"/>
          <w:jc w:val="center"/>
        </w:trPr>
        <w:tc>
          <w:tcPr>
            <w:tcW w:w="114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ECE23C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6AFF203" w14:textId="7284FD3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E42B3D" w14:textId="7BB63CC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5BAE4F" w14:textId="0EA45E0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1A3ADCCD" w14:textId="04FD3BD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F355E9E" w14:textId="6F9DA47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D7BAB71" w14:textId="7F4F180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C6CD1F0" w14:textId="2FDBE9B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65BEAD64" w14:textId="660DB14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F0EC0EC" w14:textId="3B1B755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40C17A4" w14:textId="53A048E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EF3DCB8" w14:textId="60C406D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14:paraId="1C677F80" w14:textId="6883F3C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F7794D" w:rsidRPr="00F7794D" w14:paraId="0E221F97" w14:textId="77777777" w:rsidTr="008079AE">
        <w:trPr>
          <w:cantSplit/>
          <w:trHeight w:val="289"/>
          <w:jc w:val="center"/>
        </w:trPr>
        <w:tc>
          <w:tcPr>
            <w:tcW w:w="1144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808483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6861F2" w14:textId="7275B6F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8237EA" w14:textId="6A12E6B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A7CBEC" w14:textId="22512A0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4546F440" w14:textId="1FC0875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E151B15" w14:textId="0188A95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ABCDAAF" w14:textId="1F34916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5A1E2E2F" w14:textId="149AF93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52DEAD45" w14:textId="1509CF9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3AA14FF" w14:textId="199D68C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EF447CF" w14:textId="51A8B77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2C73D3DA" w14:textId="70B15FE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  <w:vAlign w:val="center"/>
          </w:tcPr>
          <w:p w14:paraId="72930B37" w14:textId="09BDA7B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F7794D" w:rsidRPr="00F7794D" w14:paraId="19C28970" w14:textId="77777777" w:rsidTr="008079AE">
        <w:trPr>
          <w:cantSplit/>
          <w:trHeight w:val="289"/>
          <w:jc w:val="center"/>
        </w:trPr>
        <w:tc>
          <w:tcPr>
            <w:tcW w:w="114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2298D4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04DE6F7" w14:textId="4919871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A2656C" w14:textId="53E0D51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19DC50" w14:textId="7B3CBAB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6725E178" w14:textId="2BF9BF5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347B4D3" w14:textId="3E10905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0F0E2A2" w14:textId="324BB9C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43354D8" w14:textId="2AF7E50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104A9CD7" w14:textId="14B064F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96FAAB1" w14:textId="6832458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BF3FFD2" w14:textId="7A3DADB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AAA0BFC" w14:textId="3FFC991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vAlign w:val="center"/>
          </w:tcPr>
          <w:p w14:paraId="389A7D37" w14:textId="5C2CC0C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7794D" w:rsidRPr="00F7794D" w14:paraId="178F6AFC" w14:textId="77777777" w:rsidTr="008079AE">
        <w:trPr>
          <w:cantSplit/>
          <w:trHeight w:val="289"/>
          <w:jc w:val="center"/>
        </w:trPr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1F5B16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F64D2E" w14:textId="3B78A1A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FBD705" w14:textId="66AD4E9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74B795" w14:textId="41987CA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37DA8" w14:textId="3C2C55D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88E84" w14:textId="25C7A0B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03ACA" w14:textId="317B89F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C333E" w14:textId="35C6DDE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6C5E3" w14:textId="5F6235D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272AD" w14:textId="36B0046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62F2F" w14:textId="1E816879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D2433" w14:textId="01299C5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27140" w14:textId="74D7DDE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F7794D" w:rsidRPr="00F7794D" w14:paraId="739B0DCF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080B0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;</w:t>
            </w:r>
          </w:p>
        </w:tc>
      </w:tr>
      <w:tr w:rsidR="00F7794D" w:rsidRPr="00F7794D" w14:paraId="745EF974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6DC659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6CF56165" w14:textId="77777777" w:rsidR="00F7794D" w:rsidRDefault="00F7794D" w:rsidP="00C43326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3"/>
        <w:gridCol w:w="633"/>
        <w:gridCol w:w="639"/>
        <w:gridCol w:w="633"/>
        <w:gridCol w:w="636"/>
        <w:gridCol w:w="632"/>
        <w:gridCol w:w="632"/>
        <w:gridCol w:w="632"/>
        <w:gridCol w:w="634"/>
        <w:gridCol w:w="632"/>
        <w:gridCol w:w="632"/>
        <w:gridCol w:w="632"/>
        <w:gridCol w:w="570"/>
      </w:tblGrid>
      <w:tr w:rsidR="00F7794D" w:rsidRPr="00F7794D" w14:paraId="19B2F11A" w14:textId="77777777" w:rsidTr="00F7794D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39B3C9" w14:textId="6FF2472D" w:rsidR="00F7794D" w:rsidRPr="00F7794D" w:rsidRDefault="00F7794D" w:rsidP="006F033A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lastRenderedPageBreak/>
              <w:t xml:space="preserve">Number of patients before and after matching for each drug comparison and outcome </w:t>
            </w:r>
            <w:r w:rsidRPr="00F7794D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Diabetic neuropathy</w:t>
            </w:r>
          </w:p>
        </w:tc>
      </w:tr>
      <w:tr w:rsidR="00F7794D" w:rsidRPr="00F7794D" w14:paraId="0C9A2F94" w14:textId="77777777" w:rsidTr="008079AE">
        <w:trPr>
          <w:cantSplit/>
          <w:trHeight w:val="289"/>
          <w:tblHeader/>
          <w:jc w:val="center"/>
        </w:trPr>
        <w:tc>
          <w:tcPr>
            <w:tcW w:w="11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D82613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7F396025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2A62F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0515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6B353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F7794D" w:rsidRPr="00F7794D" w14:paraId="07E3AA57" w14:textId="77777777" w:rsidTr="008079AE">
        <w:trPr>
          <w:cantSplit/>
          <w:trHeight w:val="289"/>
          <w:tblHeader/>
          <w:jc w:val="center"/>
        </w:trPr>
        <w:tc>
          <w:tcPr>
            <w:tcW w:w="115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1FEBA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9F2F1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DD862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F697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EE7E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28C29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7F089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F7794D" w:rsidRPr="00F7794D" w14:paraId="2EE067C2" w14:textId="77777777" w:rsidTr="008079AE">
        <w:trPr>
          <w:cantSplit/>
          <w:trHeight w:val="289"/>
          <w:tblHeader/>
          <w:jc w:val="center"/>
        </w:trPr>
        <w:tc>
          <w:tcPr>
            <w:tcW w:w="1150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0A74AB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2A8C47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54568F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8992D3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2918E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6B373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F2BD4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130D1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AA2BC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1D3DA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90598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88949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79308" w14:textId="77777777" w:rsidR="00F7794D" w:rsidRPr="00F7794D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F7794D" w:rsidRPr="00F7794D" w14:paraId="2E3AA228" w14:textId="77777777" w:rsidTr="008079AE">
        <w:trPr>
          <w:cantSplit/>
          <w:trHeight w:val="289"/>
          <w:jc w:val="center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F94CBF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024256" w14:textId="4502A424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B795F6" w14:textId="2159D38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00EB76" w14:textId="19A0499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5F9B0" w14:textId="3CC1C58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8BD64" w14:textId="2D1044D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660C0" w14:textId="6D041F8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A5ACD" w14:textId="26FCDC8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A3507" w14:textId="366E80A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11D1E" w14:textId="665FC42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6DDFF" w14:textId="2C8449A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F27CC" w14:textId="0DC5186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6A4BD" w14:textId="008BEF0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F7794D" w:rsidRPr="00F7794D" w14:paraId="08FF15D5" w14:textId="77777777" w:rsidTr="008079AE">
        <w:trPr>
          <w:cantSplit/>
          <w:trHeight w:val="289"/>
          <w:jc w:val="center"/>
        </w:trPr>
        <w:tc>
          <w:tcPr>
            <w:tcW w:w="1150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6B948D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2EB729" w14:textId="29B24F4C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355822" w14:textId="5C6D330C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82BCF8" w14:textId="01A08E92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56986985" w14:textId="5BD2AD03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014F94C" w14:textId="1E4BD347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FAC9441" w14:textId="1FBF15B5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AC04B92" w14:textId="1B8BD134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0E1FDE3C" w14:textId="463D9C58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79D4E21" w14:textId="592924DC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8CB39E1" w14:textId="05D88E74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7784A2C" w14:textId="68B25F7F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vAlign w:val="center"/>
          </w:tcPr>
          <w:p w14:paraId="3CC2673B" w14:textId="792F8C00" w:rsidR="00F7794D" w:rsidRPr="006F033A" w:rsidRDefault="00F7794D" w:rsidP="00F7794D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F7794D" w:rsidRPr="00F7794D" w14:paraId="136A27BD" w14:textId="77777777" w:rsidTr="008079AE">
        <w:trPr>
          <w:cantSplit/>
          <w:trHeight w:val="289"/>
          <w:jc w:val="center"/>
        </w:trPr>
        <w:tc>
          <w:tcPr>
            <w:tcW w:w="1150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F54639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93DB3D" w14:textId="590473F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4E8787" w14:textId="79FB5E1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B2341D" w14:textId="0FF1445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35860FDB" w14:textId="53F5542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31B1DCC" w14:textId="463B254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25301C2" w14:textId="0428FD4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57769D5" w14:textId="56D9B4E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0124020D" w14:textId="28F9441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D6F4EF7" w14:textId="3F5F4C8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23533F3" w14:textId="10BA491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E16A488" w14:textId="11DA848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vAlign w:val="center"/>
          </w:tcPr>
          <w:p w14:paraId="65B2B22C" w14:textId="0968990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F7794D" w:rsidRPr="00F7794D" w14:paraId="391075B1" w14:textId="77777777" w:rsidTr="008079AE">
        <w:trPr>
          <w:cantSplit/>
          <w:trHeight w:val="289"/>
          <w:jc w:val="center"/>
        </w:trPr>
        <w:tc>
          <w:tcPr>
            <w:tcW w:w="1150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834AC2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D7F128" w14:textId="5DF595A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4B6EF5" w14:textId="015EA170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ECAEA0" w14:textId="27AC106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vAlign w:val="center"/>
          </w:tcPr>
          <w:p w14:paraId="36F43978" w14:textId="433BC03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524D887C" w14:textId="677CF80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0379D95D" w14:textId="0B4C29B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4946FDE" w14:textId="19E6E97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7D94827E" w14:textId="47E675A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55F1CBA" w14:textId="621222C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CDDD645" w14:textId="29363AB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57218F1" w14:textId="12B1358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vAlign w:val="center"/>
          </w:tcPr>
          <w:p w14:paraId="5533A366" w14:textId="6122A75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6</w:t>
            </w:r>
          </w:p>
        </w:tc>
      </w:tr>
      <w:tr w:rsidR="00F7794D" w:rsidRPr="00F7794D" w14:paraId="1835D8D2" w14:textId="77777777" w:rsidTr="008079AE">
        <w:trPr>
          <w:cantSplit/>
          <w:trHeight w:val="289"/>
          <w:jc w:val="center"/>
        </w:trPr>
        <w:tc>
          <w:tcPr>
            <w:tcW w:w="1150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7FE7E2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EFA81D" w14:textId="65D320F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11204C" w14:textId="382E302B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10F38E" w14:textId="3A59CFAA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vAlign w:val="center"/>
          </w:tcPr>
          <w:p w14:paraId="5E5C504C" w14:textId="3423768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68158EA" w14:textId="6BDA73E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B3CD2A9" w14:textId="4EC18D7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76A8C70" w14:textId="349A0991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D9A85DE" w14:textId="55FC2617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C0E860B" w14:textId="5FBA488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4391928" w14:textId="78E0840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D86E01B" w14:textId="630D2F13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vAlign w:val="center"/>
          </w:tcPr>
          <w:p w14:paraId="1A505E14" w14:textId="5AFEC60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F7794D" w:rsidRPr="00F7794D" w14:paraId="51A3BC36" w14:textId="77777777" w:rsidTr="008079AE">
        <w:trPr>
          <w:cantSplit/>
          <w:trHeight w:val="289"/>
          <w:jc w:val="center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4CBA290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2869F1" w14:textId="552CE19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753783" w14:textId="01FAEACF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DF8B42" w14:textId="1CFBF47D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E47C2" w14:textId="743CF99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9CB8" w14:textId="55384E88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FFE01" w14:textId="1459712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0714A" w14:textId="2D1D563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6E034" w14:textId="6D850B65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3E6D5" w14:textId="0A701DBE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B5F35" w14:textId="2EEA6E3C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04852" w14:textId="401C8C76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36A5A" w14:textId="588EE3F2" w:rsidR="00F7794D" w:rsidRPr="006F033A" w:rsidRDefault="00F7794D" w:rsidP="00F7794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7794D" w:rsidRPr="00F7794D" w14:paraId="4D955AC5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784254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;</w:t>
            </w:r>
          </w:p>
        </w:tc>
      </w:tr>
      <w:tr w:rsidR="00F7794D" w:rsidRPr="00F7794D" w14:paraId="17593411" w14:textId="77777777" w:rsidTr="00F7794D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C811A1" w14:textId="77777777" w:rsidR="00F7794D" w:rsidRPr="00F7794D" w:rsidRDefault="00F7794D" w:rsidP="00F7794D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F7794D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53EDE454" w14:textId="77777777" w:rsidR="00101AAE" w:rsidRDefault="00101AAE" w:rsidP="00C43326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1"/>
        <w:gridCol w:w="633"/>
        <w:gridCol w:w="633"/>
        <w:gridCol w:w="633"/>
        <w:gridCol w:w="634"/>
        <w:gridCol w:w="632"/>
        <w:gridCol w:w="632"/>
        <w:gridCol w:w="632"/>
        <w:gridCol w:w="634"/>
        <w:gridCol w:w="632"/>
        <w:gridCol w:w="632"/>
        <w:gridCol w:w="632"/>
        <w:gridCol w:w="580"/>
      </w:tblGrid>
      <w:tr w:rsidR="006F033A" w:rsidRPr="006F033A" w14:paraId="3B2B597B" w14:textId="77777777" w:rsidTr="006F033A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96E711" w14:textId="3A88E938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Number of patients before and after matching for each drug comparison and outcome Diabetic nephropathy</w:t>
            </w:r>
          </w:p>
        </w:tc>
      </w:tr>
      <w:tr w:rsidR="006F033A" w:rsidRPr="006F033A" w14:paraId="2E646CFB" w14:textId="77777777" w:rsidTr="006F033A">
        <w:trPr>
          <w:cantSplit/>
          <w:trHeight w:val="289"/>
          <w:tblHeader/>
          <w:jc w:val="center"/>
        </w:trPr>
        <w:tc>
          <w:tcPr>
            <w:tcW w:w="11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14A984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78B7DAA8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4C5797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91FBC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34E01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6F033A" w:rsidRPr="006F033A" w14:paraId="44C7E2E3" w14:textId="77777777" w:rsidTr="006F033A">
        <w:trPr>
          <w:cantSplit/>
          <w:trHeight w:val="289"/>
          <w:tblHeader/>
          <w:jc w:val="center"/>
        </w:trPr>
        <w:tc>
          <w:tcPr>
            <w:tcW w:w="114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B5B352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AD3E56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73D3225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9AB88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63E12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82530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77B74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6F033A" w:rsidRPr="006F033A" w14:paraId="2690BADF" w14:textId="77777777" w:rsidTr="006F033A">
        <w:trPr>
          <w:cantSplit/>
          <w:trHeight w:val="289"/>
          <w:tblHeader/>
          <w:jc w:val="center"/>
        </w:trPr>
        <w:tc>
          <w:tcPr>
            <w:tcW w:w="1149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57FED3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D7AEC2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58149A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1B46C3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6997B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ADA13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CF54D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B621E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FD5E5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D601F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D6C5C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3033B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FA102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6F033A" w:rsidRPr="006F033A" w14:paraId="51BAB962" w14:textId="77777777" w:rsidTr="006F033A">
        <w:trPr>
          <w:cantSplit/>
          <w:trHeight w:val="289"/>
          <w:jc w:val="center"/>
        </w:trPr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5DBB21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E0AAB8" w14:textId="16082662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02247E" w14:textId="2E9044C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3ED2D6" w14:textId="415DA5DD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B2626" w14:textId="5E707C59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34172" w14:textId="0CD9328E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26A62" w14:textId="42774D5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825BE" w14:textId="7B6DC5E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CBDCA" w14:textId="26D5964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9F16E" w14:textId="1E32589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3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FFD52" w14:textId="3D8FEE6E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6365D" w14:textId="6BBD2B1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06621" w14:textId="631D887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6F033A" w:rsidRPr="006F033A" w14:paraId="3CE33F0D" w14:textId="77777777" w:rsidTr="006F033A">
        <w:trPr>
          <w:cantSplit/>
          <w:trHeight w:val="289"/>
          <w:jc w:val="center"/>
        </w:trPr>
        <w:tc>
          <w:tcPr>
            <w:tcW w:w="1149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66C3B1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6DFDAC" w14:textId="31BE363F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A974F1" w14:textId="04941A5B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F82A00" w14:textId="6D353F7E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C7023C8" w14:textId="3CC9E73F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5198B11" w14:textId="621E6B75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FF8FC18" w14:textId="50F180B1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DEBF44B" w14:textId="7B5FBB2D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007B757" w14:textId="6C343493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3115321" w14:textId="74B5D193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03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AAF009D" w14:textId="73E4F349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6B768E5" w14:textId="334FA4A3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453FD535" w14:textId="6D9229DD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6F033A" w:rsidRPr="006F033A" w14:paraId="06A471E5" w14:textId="77777777" w:rsidTr="006F033A">
        <w:trPr>
          <w:cantSplit/>
          <w:trHeight w:val="289"/>
          <w:jc w:val="center"/>
        </w:trPr>
        <w:tc>
          <w:tcPr>
            <w:tcW w:w="1149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F6A5AB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3E8A0E" w14:textId="2EFFE35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431B5F" w14:textId="637C192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7DCEA6" w14:textId="2CCE5372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D6D868E" w14:textId="52C543A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DCFBDAA" w14:textId="3C8556C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5AC18EC" w14:textId="06E010CE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644DA5F" w14:textId="4FB6733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0A7A30AD" w14:textId="2DD09D2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CAA1F3D" w14:textId="3EA8C56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57D1816" w14:textId="5A5B2BA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B11F548" w14:textId="5A10E78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5AFBBD92" w14:textId="5E4539A9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6F033A" w:rsidRPr="006F033A" w14:paraId="250BED3A" w14:textId="77777777" w:rsidTr="006F033A">
        <w:trPr>
          <w:cantSplit/>
          <w:trHeight w:val="289"/>
          <w:jc w:val="center"/>
        </w:trPr>
        <w:tc>
          <w:tcPr>
            <w:tcW w:w="1149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B20839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F26F16" w14:textId="1756BE5A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9C8CEA" w14:textId="7856EDCA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D6B265" w14:textId="31CE7A5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238687D0" w14:textId="43180B9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7B14F619" w14:textId="59132DCA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E321E7B" w14:textId="0EC0106E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3C84933" w14:textId="68DE994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05ACEE64" w14:textId="4BCD084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56422308" w14:textId="27ABD64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4246C64B" w14:textId="365999AE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03203AA" w14:textId="493C078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vAlign w:val="center"/>
          </w:tcPr>
          <w:p w14:paraId="09C35120" w14:textId="4990C43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6F033A" w:rsidRPr="006F033A" w14:paraId="4E20D4A6" w14:textId="77777777" w:rsidTr="006F033A">
        <w:trPr>
          <w:cantSplit/>
          <w:trHeight w:val="289"/>
          <w:jc w:val="center"/>
        </w:trPr>
        <w:tc>
          <w:tcPr>
            <w:tcW w:w="1149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98912D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0653A6" w14:textId="5F78531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C3DB26" w14:textId="7943013B" w:rsidR="006F033A" w:rsidRPr="006F033A" w:rsidRDefault="00353F0D" w:rsidP="00353F0D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BB2476" w14:textId="1E7C8C67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3C728CAC" w14:textId="1A549A0A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18B791B" w14:textId="7BA969B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EB1B363" w14:textId="652DECB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23BA7BE" w14:textId="34762F0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59F0880" w14:textId="7878219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11606AA" w14:textId="442EA24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50AA4CF" w14:textId="5A7A4A4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4619F8C" w14:textId="75F6226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20328B90" w14:textId="772A233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033A" w:rsidRPr="006F033A" w14:paraId="18B27B18" w14:textId="77777777" w:rsidTr="006F033A">
        <w:trPr>
          <w:cantSplit/>
          <w:trHeight w:val="289"/>
          <w:jc w:val="center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8ACD21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EC493F" w14:textId="60B1230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C2E30F" w14:textId="1429867E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8D82E1" w14:textId="1C949BA8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2AFB3" w14:textId="65CBE28A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B6E8D" w14:textId="74C8393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CC8C0" w14:textId="51F0AA6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E4A0F" w14:textId="75F611A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C1942" w14:textId="79F2171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1E3D3" w14:textId="003FA4EE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DF03D" w14:textId="33153BF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64528" w14:textId="47D38A60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7BFB6" w14:textId="05E3102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033A" w:rsidRPr="006F033A" w14:paraId="494F0DDE" w14:textId="77777777" w:rsidTr="006F033A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28FBC2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;</w:t>
            </w:r>
          </w:p>
        </w:tc>
      </w:tr>
      <w:tr w:rsidR="006F033A" w:rsidRPr="006F033A" w14:paraId="702B8D22" w14:textId="77777777" w:rsidTr="006F033A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D3CB4F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31E2A9C0" w14:textId="77777777" w:rsidR="006F033A" w:rsidRPr="006F033A" w:rsidRDefault="006F033A" w:rsidP="00C43326">
      <w:pPr>
        <w:rPr>
          <w:rFonts w:ascii="Times New Roman" w:eastAsiaTheme="minorEastAsia" w:hAnsi="Times New Roman" w:cs="Times New Roman"/>
          <w:lang w:eastAsia="ko-KR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5"/>
        <w:gridCol w:w="633"/>
        <w:gridCol w:w="637"/>
        <w:gridCol w:w="633"/>
        <w:gridCol w:w="634"/>
        <w:gridCol w:w="632"/>
        <w:gridCol w:w="632"/>
        <w:gridCol w:w="632"/>
        <w:gridCol w:w="634"/>
        <w:gridCol w:w="632"/>
        <w:gridCol w:w="632"/>
        <w:gridCol w:w="632"/>
        <w:gridCol w:w="572"/>
      </w:tblGrid>
      <w:tr w:rsidR="006F033A" w:rsidRPr="006F033A" w14:paraId="341F5716" w14:textId="77777777" w:rsidTr="006F033A">
        <w:trPr>
          <w:cantSplit/>
          <w:trHeight w:val="289"/>
          <w:tblHeader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0D6D1B" w14:textId="5F99EA60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b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체" w:hAnsi="Times New Roman" w:cs="Times New Roman"/>
                <w:b/>
                <w:color w:val="000000"/>
                <w:sz w:val="20"/>
                <w:szCs w:val="20"/>
                <w:lang w:eastAsia="ko-KR"/>
              </w:rPr>
              <w:t>Number of patients before and after matching for each drug comparison and outcome UACR</w:t>
            </w:r>
          </w:p>
        </w:tc>
      </w:tr>
      <w:tr w:rsidR="006F033A" w:rsidRPr="006F033A" w14:paraId="133EF4E8" w14:textId="77777777" w:rsidTr="008079AE">
        <w:trPr>
          <w:cantSplit/>
          <w:trHeight w:val="289"/>
          <w:tblHeader/>
          <w:jc w:val="center"/>
        </w:trPr>
        <w:tc>
          <w:tcPr>
            <w:tcW w:w="11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5CBC43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Oral </w:t>
            </w:r>
          </w:p>
          <w:p w14:paraId="4DAF24F0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hypoglycemic agents</w:t>
            </w:r>
          </w:p>
        </w:tc>
        <w:tc>
          <w:tcPr>
            <w:tcW w:w="12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28F9C8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JNUH</w:t>
            </w:r>
          </w:p>
        </w:tc>
        <w:tc>
          <w:tcPr>
            <w:tcW w:w="1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34B64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KNUH</w:t>
            </w:r>
          </w:p>
        </w:tc>
        <w:tc>
          <w:tcPr>
            <w:tcW w:w="12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01E16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PNUH</w:t>
            </w:r>
          </w:p>
        </w:tc>
      </w:tr>
      <w:tr w:rsidR="006F033A" w:rsidRPr="006F033A" w14:paraId="4C158227" w14:textId="77777777" w:rsidTr="008079AE">
        <w:trPr>
          <w:cantSplit/>
          <w:trHeight w:val="289"/>
          <w:tblHeader/>
          <w:jc w:val="center"/>
        </w:trPr>
        <w:tc>
          <w:tcPr>
            <w:tcW w:w="115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46239F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D18592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FE00CA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11B8D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AC5B6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FE0FD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705C7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atched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6F033A" w:rsidRPr="006F033A" w14:paraId="037FA5E8" w14:textId="77777777" w:rsidTr="008079AE">
        <w:trPr>
          <w:cantSplit/>
          <w:trHeight w:val="289"/>
          <w:tblHeader/>
          <w:jc w:val="center"/>
        </w:trPr>
        <w:tc>
          <w:tcPr>
            <w:tcW w:w="115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2EEA5B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E19D3E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5A3ADA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90832F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54837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02AEA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B310B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54B42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52221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B2F31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E5786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078A9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1C216" w14:textId="7777777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6F033A" w:rsidRPr="006F033A" w14:paraId="76C13996" w14:textId="77777777" w:rsidTr="008079AE">
        <w:trPr>
          <w:cantSplit/>
          <w:trHeight w:val="289"/>
          <w:jc w:val="center"/>
        </w:trPr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0C5593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SU 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(C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3BCD42" w14:textId="73B24A4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3E232F" w14:textId="19D79E8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D8A37B" w14:textId="01C3A280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4849D" w14:textId="493DB562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0808E" w14:textId="5F6442E0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0BBA6" w14:textId="246666CA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BB714" w14:textId="67E5AA59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B6A0F" w14:textId="70C5176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09B96" w14:textId="541FF36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DB709" w14:textId="68C8C12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3C389" w14:textId="347FE37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154DC" w14:textId="29464BE9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F033A" w:rsidRPr="006F033A" w14:paraId="64227B7D" w14:textId="77777777" w:rsidTr="008079AE">
        <w:trPr>
          <w:cantSplit/>
          <w:trHeight w:val="289"/>
          <w:jc w:val="center"/>
        </w:trPr>
        <w:tc>
          <w:tcPr>
            <w:tcW w:w="1151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CB1C23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035EA2" w14:textId="7FEA08CB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522054" w14:textId="50604CD4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AF0830" w14:textId="07821DF1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AD9F2D4" w14:textId="25C34FC3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6457D3F" w14:textId="50D7C1EF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2E27F47" w14:textId="0037BC5A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363992C5" w14:textId="78A6EB1A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9C07073" w14:textId="369640E7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6A6C04C" w14:textId="3D44AC85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62BF942" w14:textId="0E9B328D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005FDB1" w14:textId="08DAF0E8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14:paraId="60E2494A" w14:textId="52589DCA" w:rsidR="006F033A" w:rsidRPr="006F033A" w:rsidRDefault="006F033A" w:rsidP="006F033A">
            <w:pPr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6F033A" w:rsidRPr="006F033A" w14:paraId="0C791287" w14:textId="77777777" w:rsidTr="008079AE">
        <w:trPr>
          <w:cantSplit/>
          <w:trHeight w:val="289"/>
          <w:jc w:val="center"/>
        </w:trPr>
        <w:tc>
          <w:tcPr>
            <w:tcW w:w="1151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E861EC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0169B6" w14:textId="19704F3D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412FD3" w14:textId="049C920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D4A126" w14:textId="754189F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23370413" w14:textId="6E565DD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0A41B81" w14:textId="025BB1B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02BFEC19" w14:textId="12BC950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17D13275" w14:textId="72EF029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4F896EE6" w14:textId="564363F9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66704777" w14:textId="725F30B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C729F3B" w14:textId="48DD57A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54539610" w14:textId="2CAA405A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14:paraId="25B0D8C7" w14:textId="1A737ABD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F033A" w:rsidRPr="006F033A" w14:paraId="70DAC13B" w14:textId="77777777" w:rsidTr="008079AE">
        <w:trPr>
          <w:cantSplit/>
          <w:trHeight w:val="289"/>
          <w:jc w:val="center"/>
        </w:trPr>
        <w:tc>
          <w:tcPr>
            <w:tcW w:w="1151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C87C6B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59D143" w14:textId="059BF416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BDE09E" w14:textId="4AEFB108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5EC8D1" w14:textId="67AD796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1B4AD557" w14:textId="0516F85A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20E73529" w14:textId="5D42544F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0EF3577" w14:textId="54A93CB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53E312AF" w14:textId="6E78030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vAlign w:val="center"/>
          </w:tcPr>
          <w:p w14:paraId="4950B876" w14:textId="0D18CBD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38C16E7E" w14:textId="0B515FC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6FB8B9A1" w14:textId="4BD36F1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vAlign w:val="center"/>
          </w:tcPr>
          <w:p w14:paraId="1CB637DF" w14:textId="5B38676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vAlign w:val="center"/>
          </w:tcPr>
          <w:p w14:paraId="158A2C86" w14:textId="1DE46E02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6F033A" w:rsidRPr="006F033A" w14:paraId="43FF1C8E" w14:textId="77777777" w:rsidTr="008079AE">
        <w:trPr>
          <w:cantSplit/>
          <w:trHeight w:val="289"/>
          <w:jc w:val="center"/>
        </w:trPr>
        <w:tc>
          <w:tcPr>
            <w:tcW w:w="1151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33E940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vs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87F69E" w14:textId="68674CD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0CF859" w14:textId="04D0D72C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A025DB" w14:textId="2CC8BC1F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76D90CE3" w14:textId="2577869E" w:rsidR="006F033A" w:rsidRPr="006F033A" w:rsidRDefault="00353F0D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&lt;</w:t>
            </w:r>
            <w:r w:rsidR="006F033A"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FD04F26" w14:textId="5BC3386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75796800" w14:textId="6B576C9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D97CA4D" w14:textId="0959A87D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5338C104" w14:textId="4FA182CD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3519683" w14:textId="0223BF9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2C07F42F" w14:textId="307940B9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vAlign w:val="center"/>
          </w:tcPr>
          <w:p w14:paraId="482F8BAF" w14:textId="5F5CF90C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14:paraId="630EA5E5" w14:textId="0CCB35A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F033A" w:rsidRPr="006F033A" w14:paraId="31C67DF3" w14:textId="77777777" w:rsidTr="008079AE">
        <w:trPr>
          <w:cantSplit/>
          <w:trHeight w:val="289"/>
          <w:jc w:val="center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F74FAD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lastRenderedPageBreak/>
              <w:t>Metformin+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T) </w:t>
            </w:r>
            <w:proofErr w:type="spellStart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br/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+DPP4I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  <w:t xml:space="preserve"> (C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B85C64" w14:textId="356DE1A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9BD392E" w14:textId="53765174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474CD0" w14:textId="13ED6D9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A9CC2" w14:textId="16911AA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C861B" w14:textId="57B7933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1AC87" w14:textId="38978111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46E0A" w14:textId="36B4B64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E5BE9" w14:textId="4DC18DB2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8DCA0" w14:textId="1565BF95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4BDF2" w14:textId="7B736967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79BE4" w14:textId="6AD5F78B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475C3" w14:textId="2D869253" w:rsidR="006F033A" w:rsidRPr="006F033A" w:rsidRDefault="006F033A" w:rsidP="006F033A">
            <w:pPr>
              <w:adjustRightInd w:val="0"/>
              <w:jc w:val="center"/>
              <w:rPr>
                <w:rFonts w:ascii="Times New Roman" w:eastAsia="바탕" w:hAnsi="Times New Roman" w:cs="Times New Roman"/>
                <w:color w:val="000000"/>
                <w:sz w:val="20"/>
                <w:szCs w:val="20"/>
              </w:rPr>
            </w:pPr>
            <w:r w:rsidRPr="002C6C3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F033A" w:rsidRPr="006F033A" w14:paraId="2ED40233" w14:textId="77777777" w:rsidTr="006F033A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DAB164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>SU: Sulfonylureas; DPP4I: DPP-4 inhibitors; T: Target; C: Comparator;</w:t>
            </w:r>
          </w:p>
        </w:tc>
      </w:tr>
      <w:tr w:rsidR="006F033A" w:rsidRPr="006F033A" w14:paraId="4369E8BE" w14:textId="77777777" w:rsidTr="006F033A">
        <w:trPr>
          <w:cantSplit/>
          <w:trHeight w:val="227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6653333" w14:textId="77777777" w:rsidR="006F033A" w:rsidRPr="006F033A" w:rsidRDefault="006F033A" w:rsidP="006F033A">
            <w:pPr>
              <w:adjustRightInd w:val="0"/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r w:rsidRPr="006F033A">
              <w:rPr>
                <w:rFonts w:ascii="Times New Roman" w:eastAsia="바탕" w:hAnsi="Times New Roman" w:cs="Times New Roman"/>
                <w:color w:val="000000"/>
                <w:sz w:val="20"/>
                <w:szCs w:val="20"/>
                <w:lang w:eastAsia="ko-KR"/>
              </w:rPr>
              <w:t xml:space="preserve"> PSM Covariate: Sex, Age, HbA1c, Statin</w:t>
            </w:r>
          </w:p>
        </w:tc>
      </w:tr>
    </w:tbl>
    <w:p w14:paraId="55741732" w14:textId="41A1C414" w:rsidR="00CB2301" w:rsidRPr="00731B69" w:rsidRDefault="00CB2301" w:rsidP="00731B69">
      <w:pPr>
        <w:pStyle w:val="2"/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  <w:bookmarkStart w:id="0" w:name="_GoBack"/>
      <w:bookmarkEnd w:id="0"/>
    </w:p>
    <w:sectPr w:rsidR="00CB2301" w:rsidRPr="00731B69" w:rsidSect="00C43326">
      <w:footerReference w:type="default" r:id="rId8"/>
      <w:pgSz w:w="11910" w:h="16840"/>
      <w:pgMar w:top="1580" w:right="940" w:bottom="2040" w:left="1180" w:header="720" w:footer="720" w:gutter="0"/>
      <w:cols w:space="59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FD8A3A" w16cid:durableId="24CE4683"/>
  <w16cid:commentId w16cid:paraId="55741742" w16cid:durableId="24BF5C74"/>
  <w16cid:commentId w16cid:paraId="47378A9B" w16cid:durableId="24C9E3A3"/>
  <w16cid:commentId w16cid:paraId="55741746" w16cid:durableId="24BF5C75"/>
  <w16cid:commentId w16cid:paraId="5A926CDF" w16cid:durableId="24C9E3A6"/>
  <w16cid:commentId w16cid:paraId="5574174E" w16cid:durableId="24BF5C76"/>
  <w16cid:commentId w16cid:paraId="2C923692" w16cid:durableId="24C9E3A8"/>
  <w16cid:commentId w16cid:paraId="55741750" w16cid:durableId="24BF5C77"/>
  <w16cid:commentId w16cid:paraId="2881266C" w16cid:durableId="24C9E3AA"/>
  <w16cid:commentId w16cid:paraId="0CD08DC7" w16cid:durableId="24C9E3AB"/>
  <w16cid:commentId w16cid:paraId="684F5803" w16cid:durableId="24C9E3AC"/>
  <w16cid:commentId w16cid:paraId="55741756" w16cid:durableId="24BF5C7A"/>
  <w16cid:commentId w16cid:paraId="0E7438A0" w16cid:durableId="24C9E3B0"/>
  <w16cid:commentId w16cid:paraId="55741757" w16cid:durableId="24BF5C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145B69" w14:textId="77777777" w:rsidR="00B2754C" w:rsidRDefault="00B2754C">
      <w:r>
        <w:separator/>
      </w:r>
    </w:p>
  </w:endnote>
  <w:endnote w:type="continuationSeparator" w:id="0">
    <w:p w14:paraId="57D4899B" w14:textId="77777777" w:rsidR="00B2754C" w:rsidRDefault="00B27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4175C" w14:textId="77777777" w:rsidR="008079AE" w:rsidRDefault="008079AE">
    <w:pPr>
      <w:pStyle w:val="a3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5811D0" w14:textId="77777777" w:rsidR="00B2754C" w:rsidRDefault="00B2754C">
      <w:r>
        <w:separator/>
      </w:r>
    </w:p>
  </w:footnote>
  <w:footnote w:type="continuationSeparator" w:id="0">
    <w:p w14:paraId="746AF805" w14:textId="77777777" w:rsidR="00B2754C" w:rsidRDefault="00B27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23E82"/>
    <w:multiLevelType w:val="hybridMultilevel"/>
    <w:tmpl w:val="8E4EB62C"/>
    <w:lvl w:ilvl="0" w:tplc="114E49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6BE00C8"/>
    <w:multiLevelType w:val="hybridMultilevel"/>
    <w:tmpl w:val="E574339C"/>
    <w:lvl w:ilvl="0" w:tplc="4AECD556">
      <w:start w:val="1"/>
      <w:numFmt w:val="decimal"/>
      <w:lvlText w:val="%1."/>
      <w:lvlJc w:val="left"/>
      <w:pPr>
        <w:ind w:left="7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8391F9A"/>
    <w:multiLevelType w:val="hybridMultilevel"/>
    <w:tmpl w:val="52E8191C"/>
    <w:lvl w:ilvl="0" w:tplc="41B64EA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ECB429E"/>
    <w:multiLevelType w:val="hybridMultilevel"/>
    <w:tmpl w:val="B1D6D4F4"/>
    <w:lvl w:ilvl="0" w:tplc="79145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CEE"/>
    <w:rsid w:val="00002871"/>
    <w:rsid w:val="00004CEE"/>
    <w:rsid w:val="00013F10"/>
    <w:rsid w:val="000331C7"/>
    <w:rsid w:val="0003590C"/>
    <w:rsid w:val="00057663"/>
    <w:rsid w:val="00077F80"/>
    <w:rsid w:val="0008747A"/>
    <w:rsid w:val="00095D83"/>
    <w:rsid w:val="000C1B77"/>
    <w:rsid w:val="000D5DCC"/>
    <w:rsid w:val="000D7568"/>
    <w:rsid w:val="00101AAE"/>
    <w:rsid w:val="00115BEC"/>
    <w:rsid w:val="00131B36"/>
    <w:rsid w:val="00143A8D"/>
    <w:rsid w:val="0019211D"/>
    <w:rsid w:val="001C62DE"/>
    <w:rsid w:val="002011C2"/>
    <w:rsid w:val="002101C5"/>
    <w:rsid w:val="00210675"/>
    <w:rsid w:val="00216630"/>
    <w:rsid w:val="00230A39"/>
    <w:rsid w:val="00231116"/>
    <w:rsid w:val="00245D65"/>
    <w:rsid w:val="00250481"/>
    <w:rsid w:val="00253DEB"/>
    <w:rsid w:val="002542D4"/>
    <w:rsid w:val="00256C76"/>
    <w:rsid w:val="00285041"/>
    <w:rsid w:val="002A0EBB"/>
    <w:rsid w:val="002B5718"/>
    <w:rsid w:val="002C6C38"/>
    <w:rsid w:val="002D0FDE"/>
    <w:rsid w:val="00314F69"/>
    <w:rsid w:val="003161FE"/>
    <w:rsid w:val="00326301"/>
    <w:rsid w:val="00332EB2"/>
    <w:rsid w:val="00353F0D"/>
    <w:rsid w:val="003607B6"/>
    <w:rsid w:val="003953D1"/>
    <w:rsid w:val="00396253"/>
    <w:rsid w:val="003C7C27"/>
    <w:rsid w:val="003D72A0"/>
    <w:rsid w:val="003F45C1"/>
    <w:rsid w:val="004135E4"/>
    <w:rsid w:val="00426CB5"/>
    <w:rsid w:val="00427C14"/>
    <w:rsid w:val="0043396F"/>
    <w:rsid w:val="00434EF5"/>
    <w:rsid w:val="00452D15"/>
    <w:rsid w:val="00471535"/>
    <w:rsid w:val="00473760"/>
    <w:rsid w:val="004E4228"/>
    <w:rsid w:val="004F3C48"/>
    <w:rsid w:val="004F6F3B"/>
    <w:rsid w:val="0052579C"/>
    <w:rsid w:val="0054423E"/>
    <w:rsid w:val="00557704"/>
    <w:rsid w:val="00587358"/>
    <w:rsid w:val="005A15BC"/>
    <w:rsid w:val="005B3092"/>
    <w:rsid w:val="005C5806"/>
    <w:rsid w:val="005F7288"/>
    <w:rsid w:val="00614423"/>
    <w:rsid w:val="00692F51"/>
    <w:rsid w:val="006A2413"/>
    <w:rsid w:val="006A2A4C"/>
    <w:rsid w:val="006A2E38"/>
    <w:rsid w:val="006B7179"/>
    <w:rsid w:val="006E3B6A"/>
    <w:rsid w:val="006F033A"/>
    <w:rsid w:val="006F0A76"/>
    <w:rsid w:val="006F2C9C"/>
    <w:rsid w:val="006F30C0"/>
    <w:rsid w:val="0071382E"/>
    <w:rsid w:val="0072446E"/>
    <w:rsid w:val="00731B69"/>
    <w:rsid w:val="007320B6"/>
    <w:rsid w:val="0075727B"/>
    <w:rsid w:val="00770EE0"/>
    <w:rsid w:val="007A35A8"/>
    <w:rsid w:val="007A5059"/>
    <w:rsid w:val="007C29F7"/>
    <w:rsid w:val="007D02A7"/>
    <w:rsid w:val="007D4C17"/>
    <w:rsid w:val="007F7D21"/>
    <w:rsid w:val="00804344"/>
    <w:rsid w:val="0080643F"/>
    <w:rsid w:val="008079AE"/>
    <w:rsid w:val="00816117"/>
    <w:rsid w:val="00820FB1"/>
    <w:rsid w:val="008454DD"/>
    <w:rsid w:val="0085001B"/>
    <w:rsid w:val="00862743"/>
    <w:rsid w:val="008637CF"/>
    <w:rsid w:val="00865A3A"/>
    <w:rsid w:val="00881A2F"/>
    <w:rsid w:val="0091660D"/>
    <w:rsid w:val="00924245"/>
    <w:rsid w:val="009427CE"/>
    <w:rsid w:val="00950726"/>
    <w:rsid w:val="009620CB"/>
    <w:rsid w:val="009742F3"/>
    <w:rsid w:val="00975B1D"/>
    <w:rsid w:val="00981632"/>
    <w:rsid w:val="00993C4C"/>
    <w:rsid w:val="009A03F6"/>
    <w:rsid w:val="009A5514"/>
    <w:rsid w:val="009A5558"/>
    <w:rsid w:val="009A56CB"/>
    <w:rsid w:val="009C3770"/>
    <w:rsid w:val="009D068D"/>
    <w:rsid w:val="009D5F27"/>
    <w:rsid w:val="009E646E"/>
    <w:rsid w:val="009E64B0"/>
    <w:rsid w:val="009F4092"/>
    <w:rsid w:val="009F7C16"/>
    <w:rsid w:val="00A01551"/>
    <w:rsid w:val="00A07D5C"/>
    <w:rsid w:val="00A158BF"/>
    <w:rsid w:val="00A304B0"/>
    <w:rsid w:val="00A3185B"/>
    <w:rsid w:val="00A33371"/>
    <w:rsid w:val="00A47994"/>
    <w:rsid w:val="00A608A8"/>
    <w:rsid w:val="00A7315B"/>
    <w:rsid w:val="00A941E2"/>
    <w:rsid w:val="00AA6748"/>
    <w:rsid w:val="00AB5984"/>
    <w:rsid w:val="00AC48BC"/>
    <w:rsid w:val="00AC6653"/>
    <w:rsid w:val="00B00728"/>
    <w:rsid w:val="00B0391F"/>
    <w:rsid w:val="00B2411B"/>
    <w:rsid w:val="00B2754C"/>
    <w:rsid w:val="00B45924"/>
    <w:rsid w:val="00B6017F"/>
    <w:rsid w:val="00B70F46"/>
    <w:rsid w:val="00B8370B"/>
    <w:rsid w:val="00B8496C"/>
    <w:rsid w:val="00B87FFE"/>
    <w:rsid w:val="00B920A0"/>
    <w:rsid w:val="00BA1F18"/>
    <w:rsid w:val="00BB08CC"/>
    <w:rsid w:val="00BB216C"/>
    <w:rsid w:val="00BB3F82"/>
    <w:rsid w:val="00C02706"/>
    <w:rsid w:val="00C26278"/>
    <w:rsid w:val="00C43326"/>
    <w:rsid w:val="00C448A9"/>
    <w:rsid w:val="00C50DE9"/>
    <w:rsid w:val="00C66089"/>
    <w:rsid w:val="00CA02C6"/>
    <w:rsid w:val="00CB2301"/>
    <w:rsid w:val="00CF1ABB"/>
    <w:rsid w:val="00CF30E2"/>
    <w:rsid w:val="00CF671D"/>
    <w:rsid w:val="00D566E0"/>
    <w:rsid w:val="00D62B09"/>
    <w:rsid w:val="00D95045"/>
    <w:rsid w:val="00DA2ACD"/>
    <w:rsid w:val="00DA57CC"/>
    <w:rsid w:val="00DE20BB"/>
    <w:rsid w:val="00DE55E6"/>
    <w:rsid w:val="00E03F2C"/>
    <w:rsid w:val="00E205DE"/>
    <w:rsid w:val="00E31C2B"/>
    <w:rsid w:val="00E31FD5"/>
    <w:rsid w:val="00E367AB"/>
    <w:rsid w:val="00E53994"/>
    <w:rsid w:val="00E626B5"/>
    <w:rsid w:val="00E775F1"/>
    <w:rsid w:val="00E77F11"/>
    <w:rsid w:val="00E91486"/>
    <w:rsid w:val="00EA6614"/>
    <w:rsid w:val="00ED4675"/>
    <w:rsid w:val="00EE5862"/>
    <w:rsid w:val="00EE70F2"/>
    <w:rsid w:val="00EF1E12"/>
    <w:rsid w:val="00EF6501"/>
    <w:rsid w:val="00F370D8"/>
    <w:rsid w:val="00F41D60"/>
    <w:rsid w:val="00F7794D"/>
    <w:rsid w:val="00F93075"/>
    <w:rsid w:val="00FD1159"/>
    <w:rsid w:val="00FF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3FDF7"/>
  <w15:docId w15:val="{55C82646-B5B1-4F1D-9CEC-39C80116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Georgia" w:eastAsia="Georgia" w:hAnsi="Georgia" w:cs="Georgia"/>
      <w:lang w:bidi="en-US"/>
    </w:rPr>
  </w:style>
  <w:style w:type="paragraph" w:styleId="1">
    <w:name w:val="heading 1"/>
    <w:basedOn w:val="a"/>
    <w:next w:val="a"/>
    <w:link w:val="1Char"/>
    <w:uiPriority w:val="9"/>
    <w:qFormat/>
    <w:rsid w:val="00A158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7B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07B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58BF"/>
    <w:rPr>
      <w:rFonts w:asciiTheme="majorHAnsi" w:eastAsiaTheme="majorEastAsia" w:hAnsiTheme="majorHAnsi" w:cstheme="majorBidi"/>
      <w:sz w:val="28"/>
      <w:szCs w:val="28"/>
      <w:lang w:bidi="en-US"/>
    </w:rPr>
  </w:style>
  <w:style w:type="character" w:customStyle="1" w:styleId="2Char">
    <w:name w:val="제목 2 Char"/>
    <w:basedOn w:val="a0"/>
    <w:link w:val="2"/>
    <w:uiPriority w:val="9"/>
    <w:rsid w:val="003607B6"/>
    <w:rPr>
      <w:rFonts w:asciiTheme="majorHAnsi" w:eastAsiaTheme="majorEastAsia" w:hAnsiTheme="majorHAnsi" w:cstheme="majorBidi"/>
      <w:lang w:bidi="en-US"/>
    </w:rPr>
  </w:style>
  <w:style w:type="character" w:customStyle="1" w:styleId="3Char">
    <w:name w:val="제목 3 Char"/>
    <w:basedOn w:val="a0"/>
    <w:link w:val="3"/>
    <w:uiPriority w:val="9"/>
    <w:semiHidden/>
    <w:rsid w:val="003607B6"/>
    <w:rPr>
      <w:rFonts w:asciiTheme="majorHAnsi" w:eastAsiaTheme="majorEastAsia" w:hAnsiTheme="majorHAnsi" w:cstheme="majorBidi"/>
      <w:lang w:bidi="en-US"/>
    </w:rPr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69" w:lineRule="exact"/>
    </w:pPr>
  </w:style>
  <w:style w:type="paragraph" w:styleId="a5">
    <w:name w:val="caption"/>
    <w:basedOn w:val="a"/>
    <w:next w:val="a"/>
    <w:uiPriority w:val="35"/>
    <w:unhideWhenUsed/>
    <w:qFormat/>
    <w:rsid w:val="00C43326"/>
    <w:rPr>
      <w:b/>
      <w:bCs/>
      <w:sz w:val="20"/>
      <w:szCs w:val="20"/>
    </w:rPr>
  </w:style>
  <w:style w:type="table" w:styleId="a6">
    <w:name w:val="Table Grid"/>
    <w:basedOn w:val="a1"/>
    <w:uiPriority w:val="59"/>
    <w:rsid w:val="00C43326"/>
    <w:pPr>
      <w:widowControl/>
      <w:autoSpaceDE/>
      <w:autoSpaceDN/>
      <w:jc w:val="both"/>
    </w:pPr>
    <w:rPr>
      <w:rFonts w:cs="Times New Roman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0391F"/>
    <w:rPr>
      <w:sz w:val="18"/>
      <w:szCs w:val="18"/>
    </w:rPr>
  </w:style>
  <w:style w:type="paragraph" w:styleId="a8">
    <w:name w:val="annotation text"/>
    <w:basedOn w:val="a"/>
    <w:link w:val="Char"/>
    <w:uiPriority w:val="99"/>
    <w:unhideWhenUsed/>
    <w:rsid w:val="00B0391F"/>
  </w:style>
  <w:style w:type="character" w:customStyle="1" w:styleId="Char">
    <w:name w:val="메모 텍스트 Char"/>
    <w:basedOn w:val="a0"/>
    <w:link w:val="a8"/>
    <w:uiPriority w:val="99"/>
    <w:rsid w:val="00B0391F"/>
    <w:rPr>
      <w:rFonts w:ascii="Georgia" w:eastAsia="Georgia" w:hAnsi="Georgia" w:cs="Georgia"/>
      <w:lang w:bidi="en-US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B0391F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B0391F"/>
    <w:rPr>
      <w:rFonts w:ascii="Georgia" w:eastAsia="Georgia" w:hAnsi="Georgia" w:cs="Georgia"/>
      <w:b/>
      <w:bCs/>
      <w:lang w:bidi="en-US"/>
    </w:rPr>
  </w:style>
  <w:style w:type="paragraph" w:styleId="aa">
    <w:name w:val="Balloon Text"/>
    <w:basedOn w:val="a"/>
    <w:link w:val="Char1"/>
    <w:uiPriority w:val="99"/>
    <w:semiHidden/>
    <w:unhideWhenUsed/>
    <w:rsid w:val="00B039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0391F"/>
    <w:rPr>
      <w:rFonts w:asciiTheme="majorHAnsi" w:eastAsiaTheme="majorEastAsia" w:hAnsiTheme="majorHAnsi" w:cstheme="majorBidi"/>
      <w:sz w:val="18"/>
      <w:szCs w:val="18"/>
      <w:lang w:bidi="en-US"/>
    </w:rPr>
  </w:style>
  <w:style w:type="paragraph" w:styleId="ab">
    <w:name w:val="header"/>
    <w:basedOn w:val="a"/>
    <w:link w:val="Char2"/>
    <w:uiPriority w:val="99"/>
    <w:rsid w:val="00216630"/>
    <w:pPr>
      <w:widowControl/>
      <w:tabs>
        <w:tab w:val="center" w:pos="4513"/>
        <w:tab w:val="right" w:pos="9026"/>
      </w:tabs>
      <w:snapToGrid w:val="0"/>
    </w:pPr>
    <w:rPr>
      <w:rFonts w:ascii="Times New Roman" w:eastAsiaTheme="minorEastAsia" w:hAnsi="Times New Roman" w:cs="Times New Roman"/>
      <w:sz w:val="20"/>
      <w:szCs w:val="20"/>
      <w:lang w:eastAsia="ko-KR" w:bidi="ar-SA"/>
    </w:rPr>
  </w:style>
  <w:style w:type="character" w:customStyle="1" w:styleId="Char2">
    <w:name w:val="머리글 Char"/>
    <w:basedOn w:val="a0"/>
    <w:link w:val="ab"/>
    <w:uiPriority w:val="99"/>
    <w:rsid w:val="00216630"/>
    <w:rPr>
      <w:rFonts w:ascii="Times New Roman" w:hAnsi="Times New Roman" w:cs="Times New Roman"/>
      <w:sz w:val="20"/>
      <w:szCs w:val="20"/>
      <w:lang w:eastAsia="ko-KR"/>
    </w:rPr>
  </w:style>
  <w:style w:type="paragraph" w:styleId="ac">
    <w:name w:val="footer"/>
    <w:basedOn w:val="a"/>
    <w:link w:val="Char3"/>
    <w:uiPriority w:val="99"/>
    <w:rsid w:val="00216630"/>
    <w:pPr>
      <w:widowControl/>
      <w:tabs>
        <w:tab w:val="center" w:pos="4513"/>
        <w:tab w:val="right" w:pos="9026"/>
      </w:tabs>
      <w:snapToGrid w:val="0"/>
    </w:pPr>
    <w:rPr>
      <w:rFonts w:ascii="Times New Roman" w:eastAsiaTheme="minorEastAsia" w:hAnsi="Times New Roman" w:cs="Times New Roman"/>
      <w:sz w:val="20"/>
      <w:szCs w:val="20"/>
      <w:lang w:eastAsia="ko-KR" w:bidi="ar-SA"/>
    </w:rPr>
  </w:style>
  <w:style w:type="character" w:customStyle="1" w:styleId="Char3">
    <w:name w:val="바닥글 Char"/>
    <w:basedOn w:val="a0"/>
    <w:link w:val="ac"/>
    <w:uiPriority w:val="99"/>
    <w:rsid w:val="00216630"/>
    <w:rPr>
      <w:rFonts w:ascii="Times New Roman" w:hAnsi="Times New Roman" w:cs="Times New Roman"/>
      <w:sz w:val="20"/>
      <w:szCs w:val="20"/>
      <w:lang w:eastAsia="ko-KR"/>
    </w:rPr>
  </w:style>
  <w:style w:type="character" w:styleId="ad">
    <w:name w:val="Hyperlink"/>
    <w:basedOn w:val="a0"/>
    <w:uiPriority w:val="99"/>
    <w:unhideWhenUsed/>
    <w:rsid w:val="00E77F11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E77F11"/>
    <w:rPr>
      <w:color w:val="800080" w:themeColor="followedHyperlink"/>
      <w:u w:val="single"/>
    </w:rPr>
  </w:style>
  <w:style w:type="paragraph" w:styleId="af">
    <w:name w:val="Revision"/>
    <w:hidden/>
    <w:uiPriority w:val="99"/>
    <w:semiHidden/>
    <w:rsid w:val="00770EE0"/>
    <w:pPr>
      <w:widowControl/>
      <w:autoSpaceDE/>
      <w:autoSpaceDN/>
    </w:pPr>
    <w:rPr>
      <w:rFonts w:ascii="Georgia" w:eastAsia="Georgia" w:hAnsi="Georgia" w:cs="Georg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1CA2E-FBD5-41FB-93B0-F823D47A5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0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이경애</dc:creator>
  <cp:lastModifiedBy>이경애</cp:lastModifiedBy>
  <cp:revision>3</cp:revision>
  <dcterms:created xsi:type="dcterms:W3CDTF">2022-01-23T23:55:00Z</dcterms:created>
  <dcterms:modified xsi:type="dcterms:W3CDTF">2022-01-23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TeX</vt:lpwstr>
  </property>
  <property fmtid="{D5CDD505-2E9C-101B-9397-08002B2CF9AE}" pid="4" name="LastSaved">
    <vt:filetime>2021-08-06T00:00:00Z</vt:filetime>
  </property>
</Properties>
</file>